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75CF7" w14:textId="2F516284" w:rsidR="003E60CB" w:rsidRPr="00180EA7" w:rsidRDefault="00180EA7" w:rsidP="00180EA7">
      <w:pPr>
        <w:spacing w:after="0" w:line="480" w:lineRule="auto"/>
        <w:rPr>
          <w:rFonts w:ascii="Times New Roman" w:hAnsi="Times New Roman"/>
          <w:b/>
          <w:sz w:val="24"/>
          <w:szCs w:val="24"/>
          <w:lang w:val="en-GB" w:eastAsia="fr-FR"/>
        </w:rPr>
      </w:pPr>
      <w:r w:rsidRPr="00180EA7">
        <w:rPr>
          <w:rFonts w:ascii="Times New Roman" w:hAnsi="Times New Roman"/>
          <w:b/>
          <w:sz w:val="24"/>
          <w:lang w:val="en-GB"/>
        </w:rPr>
        <w:t xml:space="preserve">Additional file </w:t>
      </w:r>
      <w:r w:rsidR="00FC41A3">
        <w:rPr>
          <w:rFonts w:ascii="Times New Roman" w:hAnsi="Times New Roman"/>
          <w:b/>
          <w:sz w:val="24"/>
          <w:lang w:val="en-GB"/>
        </w:rPr>
        <w:t>2</w:t>
      </w:r>
      <w:bookmarkStart w:id="0" w:name="_GoBack"/>
      <w:bookmarkEnd w:id="0"/>
      <w:r w:rsidR="003E60CB" w:rsidRPr="00180EA7">
        <w:rPr>
          <w:rFonts w:ascii="Times New Roman" w:hAnsi="Times New Roman"/>
          <w:b/>
          <w:sz w:val="24"/>
          <w:lang w:val="en-GB"/>
        </w:rPr>
        <w:t xml:space="preserve"> PCR primers used in this study.</w:t>
      </w:r>
    </w:p>
    <w:tbl>
      <w:tblPr>
        <w:tblW w:w="954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3318"/>
        <w:gridCol w:w="851"/>
        <w:gridCol w:w="2010"/>
        <w:gridCol w:w="2143"/>
      </w:tblGrid>
      <w:tr w:rsidR="003E60CB" w:rsidRPr="00180EA7" w14:paraId="2B486844" w14:textId="77777777" w:rsidTr="00180EA7">
        <w:trPr>
          <w:trHeight w:val="291"/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26632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Target gene</w:t>
            </w:r>
          </w:p>
        </w:tc>
        <w:tc>
          <w:tcPr>
            <w:tcW w:w="3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56B9D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Oligonucleotides (5'-3'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EE273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Product size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63909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Annealing temperature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AEFDB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Target sequence (Ref NCBI)</w:t>
            </w:r>
          </w:p>
        </w:tc>
      </w:tr>
      <w:tr w:rsidR="003E60CB" w:rsidRPr="00180EA7" w14:paraId="5F86BCCA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D4CC2D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18S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A99B2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CGGGGAGGTAGTGACGAA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B2524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96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0C4F14" w14:textId="1BBEF142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429CD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AF176811</w:t>
            </w:r>
          </w:p>
        </w:tc>
      </w:tr>
      <w:tr w:rsidR="003E60CB" w:rsidRPr="00180EA7" w14:paraId="42F602A7" w14:textId="77777777" w:rsidTr="00180EA7">
        <w:trPr>
          <w:trHeight w:val="111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057A6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6C12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CCGCTCCCAAGATCCAACT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9BC96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8B74E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F8F3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454E0C36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D09A34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ACTB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B8BF6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ACGGGCAGGTCATCACCAT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942F8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66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F04F11" w14:textId="073A26DB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5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</w:tcPr>
          <w:p w14:paraId="4E16372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BT030480</w:t>
            </w:r>
          </w:p>
        </w:tc>
      </w:tr>
      <w:tr w:rsidR="003E60CB" w:rsidRPr="00180EA7" w14:paraId="132AC1FB" w14:textId="77777777" w:rsidTr="00180EA7">
        <w:trPr>
          <w:trHeight w:val="66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374CE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8F341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AGCACCGTGTTGGCGTAGA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DD98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i/>
                <w:iCs/>
                <w:sz w:val="18"/>
                <w:szCs w:val="18"/>
                <w:u w:val="single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1DF57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EBAA2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7B12ADF1" w14:textId="77777777" w:rsidTr="00180EA7">
        <w:trPr>
          <w:trHeight w:val="110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6067A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PPIA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0F75C86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TCCGGGATTTATGTGCCAGG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96545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 xml:space="preserve">206pb 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D57AF" w14:textId="5CF143AC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5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898727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BC105173</w:t>
            </w:r>
          </w:p>
        </w:tc>
      </w:tr>
      <w:tr w:rsidR="003E60CB" w:rsidRPr="00180EA7" w14:paraId="179915C4" w14:textId="77777777" w:rsidTr="00180EA7">
        <w:trPr>
          <w:trHeight w:val="238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8016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A497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GCTTGCCATCCAACCACTCA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263C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E9BC0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02FD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3C7E8816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E4C9E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TLR1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23A57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ACCCTACTCTGAACCTCAA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8FF004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42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F7BA5F" w14:textId="2EBE0C74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59E1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NM_001046504.1</w:t>
            </w:r>
          </w:p>
        </w:tc>
      </w:tr>
      <w:tr w:rsidR="003E60CB" w:rsidRPr="00180EA7" w14:paraId="05CD7B3C" w14:textId="77777777" w:rsidTr="00180EA7">
        <w:trPr>
          <w:trHeight w:val="204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78297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99C97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GACTGCACACTGGATTTCT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21E8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E96A5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A19B3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0417C8B3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FD71E2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TLR2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6B0B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ACTGGGTGGAGAACCTCATGGTC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B6062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307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66C9F" w14:textId="4BF0985B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1C5A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NM_144197.2</w:t>
            </w:r>
          </w:p>
        </w:tc>
      </w:tr>
      <w:tr w:rsidR="003E60CB" w:rsidRPr="00180EA7" w14:paraId="495AA1F3" w14:textId="77777777" w:rsidTr="00180EA7">
        <w:trPr>
          <w:trHeight w:val="156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7B1D4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EBA4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ATCTTCCGCAGCTTACAGAAG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DD2A4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ACDD7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B9AE2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38BBE9EA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03BF52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TLR4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CF70A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GCATGGAGCTGAATCTCTA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22660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238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1EC66" w14:textId="6811A935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C6B934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NM_174198.6</w:t>
            </w:r>
          </w:p>
        </w:tc>
      </w:tr>
      <w:tr w:rsidR="003E60CB" w:rsidRPr="00180EA7" w14:paraId="52BC5CDF" w14:textId="77777777" w:rsidTr="00180EA7">
        <w:trPr>
          <w:trHeight w:val="108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0990A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FFE81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CAGGCTAAACTCTGGATAG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7400D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E10512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8C4EE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23B0F33C" w14:textId="77777777" w:rsidTr="00180EA7">
        <w:trPr>
          <w:trHeight w:val="231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43A62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TLR5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495F5D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TTCCTGCAACCTCACCCAA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DC33A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92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732DC" w14:textId="08954168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7248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NM_001040501.1</w:t>
            </w:r>
          </w:p>
        </w:tc>
      </w:tr>
      <w:tr w:rsidR="003E60CB" w:rsidRPr="00180EA7" w14:paraId="30B84331" w14:textId="77777777" w:rsidTr="00180EA7">
        <w:trPr>
          <w:trHeight w:val="144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70145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CA569B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CTGAGATTGGGCAGGTTTC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946D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CF410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FDA53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6A353D13" w14:textId="77777777" w:rsidTr="00180EA7">
        <w:trPr>
          <w:trHeight w:val="182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27F66D3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TLR6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33C8BC9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CTCCGGGAGATAGTCACTT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6F785A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297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F5C97" w14:textId="60FADC84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FEF8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NM_001001159</w:t>
            </w:r>
          </w:p>
        </w:tc>
      </w:tr>
      <w:tr w:rsidR="003E60CB" w:rsidRPr="00180EA7" w14:paraId="2D3F26D3" w14:textId="77777777" w:rsidTr="00180EA7">
        <w:trPr>
          <w:trHeight w:val="168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4E7B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EAC50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GGCCCTGGATTCTATTATG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4899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6E16D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6EA1B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62E58885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</w:tcPr>
          <w:p w14:paraId="6AC146B7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NOD1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C2C10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TGGTCACTCACATCCGAAA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75297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218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4FCAB" w14:textId="12EA94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E13AB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XM_598513</w:t>
            </w:r>
          </w:p>
        </w:tc>
      </w:tr>
      <w:tr w:rsidR="003E60CB" w:rsidRPr="00180EA7" w14:paraId="2C485E9F" w14:textId="77777777" w:rsidTr="00180EA7">
        <w:trPr>
          <w:trHeight w:val="120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B34AD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A922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AGGCCTGAGATCCACATAA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6255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63F4A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AD1697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6015AF6F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62D1B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NOD2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13F7E7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CCCAGGGGCTCAGAACTAAC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1A292B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238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A1EB5" w14:textId="4C4E4AE8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8AF3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NM_001002889</w:t>
            </w:r>
          </w:p>
        </w:tc>
      </w:tr>
      <w:tr w:rsidR="003E60CB" w:rsidRPr="00180EA7" w14:paraId="739D9A5F" w14:textId="77777777" w:rsidTr="00180EA7">
        <w:trPr>
          <w:trHeight w:val="228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F8295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5732C4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CCTTCATCCTGGACGTGGTT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37792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4F0B3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6EC58D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</w:p>
        </w:tc>
      </w:tr>
      <w:tr w:rsidR="003E60CB" w:rsidRPr="00180EA7" w14:paraId="779263C6" w14:textId="77777777" w:rsidTr="00180EA7">
        <w:trPr>
          <w:trHeight w:val="194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381AC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fr-FR"/>
              </w:rPr>
              <w:t>MD2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036856A2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AATCGTTGGGTCTGCAACT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D02E8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210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53F80" w14:textId="729C908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1F86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NM_001046517.1</w:t>
            </w:r>
          </w:p>
        </w:tc>
      </w:tr>
      <w:tr w:rsidR="003E60CB" w:rsidRPr="00180EA7" w14:paraId="3EF39467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0A882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164FA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GCGCAATGGGAAATTCATG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FAB3C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D09C2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39EE4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</w:tr>
      <w:tr w:rsidR="003E60CB" w:rsidRPr="00180EA7" w14:paraId="134078FB" w14:textId="77777777" w:rsidTr="00180EA7">
        <w:trPr>
          <w:trHeight w:val="146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910BC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CCL20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547CF13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TTCGACTGCTGTCTCCGAT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3F69E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72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DC9D6" w14:textId="7B617A9C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C4DC3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/>
              </w:rPr>
              <w:t>NM_174263</w:t>
            </w:r>
          </w:p>
        </w:tc>
      </w:tr>
      <w:tr w:rsidR="003E60CB" w:rsidRPr="00180EA7" w14:paraId="4F2E298B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DF09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41F5C" w14:textId="77777777" w:rsidR="003E60CB" w:rsidRPr="00180EA7" w:rsidRDefault="003E60CB" w:rsidP="00180EA7">
            <w:pPr>
              <w:tabs>
                <w:tab w:val="left" w:pos="480"/>
              </w:tabs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GCACAACTTGTTTCACCCAC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3D6F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FB046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E46CC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</w:tr>
      <w:tr w:rsidR="003E60CB" w:rsidRPr="00180EA7" w14:paraId="1F579A69" w14:textId="77777777" w:rsidTr="00180EA7">
        <w:trPr>
          <w:trHeight w:val="254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FCA11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CXCL8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4EBE041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TGAAGCTGCAGTTCTGTCAA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B0D547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202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2F197" w14:textId="65A99E58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2AFDC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NM_173925.2</w:t>
            </w:r>
          </w:p>
        </w:tc>
      </w:tr>
      <w:tr w:rsidR="003E60CB" w:rsidRPr="00180EA7" w14:paraId="26C29329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CB681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64174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TTCTGCACCCACTTTTCCTTG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F285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A4D2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E543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</w:tr>
      <w:tr w:rsidR="003E60CB" w:rsidRPr="00180EA7" w14:paraId="23BAD9C4" w14:textId="77777777" w:rsidTr="00180EA7">
        <w:trPr>
          <w:trHeight w:val="160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944E0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LAP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018357D7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TGCTCCTTGCGCTCCTCTT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CD840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49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F1833" w14:textId="372C708F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0341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/>
              </w:rPr>
              <w:t>NM_203435</w:t>
            </w:r>
          </w:p>
        </w:tc>
      </w:tr>
      <w:tr w:rsidR="003E60CB" w:rsidRPr="00180EA7" w14:paraId="680A6982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104F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68BD52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CTCCGAGACAGGTGCCAAT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33A5B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6A314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1670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</w:tr>
      <w:tr w:rsidR="003E60CB" w:rsidRPr="00180EA7" w14:paraId="588B06A5" w14:textId="77777777" w:rsidTr="00180EA7">
        <w:trPr>
          <w:trHeight w:val="172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7E84A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TAP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7AB2FD9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GTAGGAAATCCTGTAAGCTGT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B843E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39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0F278" w14:textId="3EE6E894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32B65D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/>
              </w:rPr>
              <w:t>AF014106</w:t>
            </w:r>
          </w:p>
        </w:tc>
      </w:tr>
      <w:tr w:rsidR="003E60CB" w:rsidRPr="00180EA7" w14:paraId="57AAA9B9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AC154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27A81B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GTGTCTTGGCCTTCTTTTA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68DF9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55634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EEEC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</w:tr>
      <w:tr w:rsidR="003E60CB" w:rsidRPr="00180EA7" w14:paraId="6E8F0BA2" w14:textId="77777777" w:rsidTr="00180EA7">
        <w:trPr>
          <w:trHeight w:val="196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3DF3D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IL-17RA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68C0D44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GGCTGAACTGCACAGTCAA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9C78B7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59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FE4EA" w14:textId="3B754C4F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8DB61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XP_603383</w:t>
            </w:r>
          </w:p>
        </w:tc>
      </w:tr>
      <w:tr w:rsidR="003E60CB" w:rsidRPr="00180EA7" w14:paraId="61044275" w14:textId="77777777" w:rsidTr="00180EA7">
        <w:trPr>
          <w:trHeight w:val="196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E350D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05D61E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AGCGTCCACTCGATGTGAA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3FEB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7E775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56585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</w:tr>
      <w:tr w:rsidR="003E60CB" w:rsidRPr="00180EA7" w14:paraId="239BBC9A" w14:textId="77777777" w:rsidTr="00180EA7">
        <w:trPr>
          <w:trHeight w:val="232"/>
          <w:jc w:val="center"/>
        </w:trPr>
        <w:tc>
          <w:tcPr>
            <w:tcW w:w="12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76639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IL-17RC</w:t>
            </w:r>
          </w:p>
        </w:tc>
        <w:tc>
          <w:tcPr>
            <w:tcW w:w="33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D8411A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TGCCCTGGTTCCTTCTGTCC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46257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39pb</w:t>
            </w: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170CDC" w14:textId="1DFD44AC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551F3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BC122679</w:t>
            </w:r>
          </w:p>
        </w:tc>
      </w:tr>
      <w:tr w:rsidR="003E60CB" w:rsidRPr="00180EA7" w14:paraId="41F17A36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9F333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7BB112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AGGCAGAGCACGTCACCAT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44EA4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DDD2C1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B3233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</w:tr>
      <w:tr w:rsidR="003E60CB" w:rsidRPr="00180EA7" w14:paraId="2C207A48" w14:textId="77777777" w:rsidTr="00180EA7">
        <w:trPr>
          <w:trHeight w:val="112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EA3F7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IL17C</w:t>
            </w:r>
          </w:p>
        </w:tc>
        <w:tc>
          <w:tcPr>
            <w:tcW w:w="3318" w:type="dxa"/>
            <w:tcBorders>
              <w:top w:val="single" w:sz="4" w:space="0" w:color="auto"/>
            </w:tcBorders>
            <w:shd w:val="clear" w:color="auto" w:fill="auto"/>
          </w:tcPr>
          <w:p w14:paraId="2092580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TGACGTCCACCAGCGCTCCAT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47F88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163pb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65A23" w14:textId="18404963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2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CDDA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ENSBTAT00000065977</w:t>
            </w:r>
          </w:p>
        </w:tc>
      </w:tr>
      <w:tr w:rsidR="003E60CB" w:rsidRPr="00180EA7" w14:paraId="5707DF18" w14:textId="77777777" w:rsidTr="00180EA7">
        <w:trPr>
          <w:trHeight w:val="300"/>
          <w:jc w:val="center"/>
        </w:trPr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FFE68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bottom w:val="single" w:sz="4" w:space="0" w:color="auto"/>
            </w:tcBorders>
            <w:shd w:val="clear" w:color="auto" w:fill="auto"/>
          </w:tcPr>
          <w:p w14:paraId="183CE3F4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CTGGACCAGCGGCACTGAGTT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1BF9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0B7D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86F04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</w:tr>
      <w:tr w:rsidR="003E60CB" w:rsidRPr="00180EA7" w14:paraId="7A4A4E81" w14:textId="77777777" w:rsidTr="00180EA7">
        <w:trPr>
          <w:trHeight w:val="162"/>
          <w:jc w:val="center"/>
        </w:trPr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067242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IL17E</w:t>
            </w:r>
          </w:p>
        </w:tc>
        <w:tc>
          <w:tcPr>
            <w:tcW w:w="3318" w:type="dxa"/>
            <w:tcBorders>
              <w:top w:val="nil"/>
            </w:tcBorders>
            <w:shd w:val="clear" w:color="auto" w:fill="auto"/>
          </w:tcPr>
          <w:p w14:paraId="665A464F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ACTGAGGAGTGGCTGAAGTG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4839F7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 xml:space="preserve">161 </w:t>
            </w:r>
            <w:proofErr w:type="spellStart"/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pb</w:t>
            </w:r>
            <w:proofErr w:type="spellEnd"/>
          </w:p>
        </w:tc>
        <w:tc>
          <w:tcPr>
            <w:tcW w:w="2010" w:type="dxa"/>
            <w:tcBorders>
              <w:top w:val="nil"/>
            </w:tcBorders>
            <w:shd w:val="clear" w:color="auto" w:fill="auto"/>
            <w:vAlign w:val="center"/>
          </w:tcPr>
          <w:p w14:paraId="5DE47678" w14:textId="754C18B4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64</w:t>
            </w:r>
            <w:r w:rsid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 </w:t>
            </w: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°C</w:t>
            </w:r>
          </w:p>
        </w:tc>
        <w:tc>
          <w:tcPr>
            <w:tcW w:w="21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A1CD36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  <w:t>ENSBTAT00000008806</w:t>
            </w:r>
          </w:p>
        </w:tc>
      </w:tr>
      <w:tr w:rsidR="003E60CB" w:rsidRPr="00180EA7" w14:paraId="4FC45B6D" w14:textId="77777777" w:rsidTr="00180EA7">
        <w:trPr>
          <w:trHeight w:val="300"/>
          <w:jc w:val="center"/>
        </w:trPr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2AC6B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3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8D3A98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180EA7">
              <w:rPr>
                <w:rFonts w:ascii="Times New Roman" w:hAnsi="Times New Roman"/>
                <w:sz w:val="18"/>
                <w:szCs w:val="18"/>
                <w:lang w:val="en-GB" w:eastAsia="fr-FR"/>
              </w:rPr>
              <w:t>AGCCGGTTCAAGTCTCTGT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DBC20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F6E879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1436C" w14:textId="77777777" w:rsidR="003E60CB" w:rsidRPr="00180EA7" w:rsidRDefault="003E60CB" w:rsidP="00180EA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fr-FR"/>
              </w:rPr>
            </w:pPr>
          </w:p>
        </w:tc>
      </w:tr>
    </w:tbl>
    <w:p w14:paraId="3AF45298" w14:textId="77777777" w:rsidR="00B21487" w:rsidRPr="00180EA7" w:rsidRDefault="00B21487">
      <w:pPr>
        <w:rPr>
          <w:rFonts w:ascii="Times New Roman" w:hAnsi="Times New Roman"/>
        </w:rPr>
      </w:pPr>
    </w:p>
    <w:sectPr w:rsidR="00B21487" w:rsidRPr="00180EA7" w:rsidSect="00180EA7">
      <w:footerReference w:type="default" r:id="rId7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27E181" w14:textId="77777777" w:rsidR="006451DF" w:rsidRDefault="006451DF">
      <w:pPr>
        <w:spacing w:after="0" w:line="240" w:lineRule="auto"/>
      </w:pPr>
      <w:r>
        <w:separator/>
      </w:r>
    </w:p>
  </w:endnote>
  <w:endnote w:type="continuationSeparator" w:id="0">
    <w:p w14:paraId="20532A02" w14:textId="77777777" w:rsidR="006451DF" w:rsidRDefault="00645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392D40" w14:textId="77777777" w:rsidR="005100ED" w:rsidRDefault="003E60CB">
    <w:pPr>
      <w:pStyle w:val="Footer"/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C41A3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CE09A" w14:textId="77777777" w:rsidR="006451DF" w:rsidRDefault="006451DF">
      <w:pPr>
        <w:spacing w:after="0" w:line="240" w:lineRule="auto"/>
      </w:pPr>
      <w:r>
        <w:separator/>
      </w:r>
    </w:p>
  </w:footnote>
  <w:footnote w:type="continuationSeparator" w:id="0">
    <w:p w14:paraId="15FA959C" w14:textId="77777777" w:rsidR="006451DF" w:rsidRDefault="00645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0CB"/>
    <w:rsid w:val="00180EA7"/>
    <w:rsid w:val="003E60CB"/>
    <w:rsid w:val="006451DF"/>
    <w:rsid w:val="00706678"/>
    <w:rsid w:val="009F2EF5"/>
    <w:rsid w:val="00B21487"/>
    <w:rsid w:val="00D43844"/>
    <w:rsid w:val="00FC41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A083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0C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E60C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60CB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E60CB"/>
  </w:style>
  <w:style w:type="character" w:styleId="LineNumber">
    <w:name w:val="line number"/>
    <w:basedOn w:val="DefaultParagraphFont"/>
    <w:uiPriority w:val="99"/>
    <w:semiHidden/>
    <w:unhideWhenUsed/>
    <w:rsid w:val="003E60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0C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E60C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60CB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E60CB"/>
  </w:style>
  <w:style w:type="character" w:styleId="LineNumber">
    <w:name w:val="line number"/>
    <w:basedOn w:val="DefaultParagraphFont"/>
    <w:uiPriority w:val="99"/>
    <w:semiHidden/>
    <w:unhideWhenUsed/>
    <w:rsid w:val="003E6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ERMON</dc:creator>
  <cp:keywords/>
  <dc:description/>
  <cp:lastModifiedBy>Abella, Jerard Dave</cp:lastModifiedBy>
  <cp:revision>4</cp:revision>
  <dcterms:created xsi:type="dcterms:W3CDTF">2015-02-06T09:37:00Z</dcterms:created>
  <dcterms:modified xsi:type="dcterms:W3CDTF">2015-05-06T11:41:00Z</dcterms:modified>
</cp:coreProperties>
</file>